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4463EE" w14:textId="24C8A025" w:rsidR="00031516" w:rsidRDefault="00031516">
      <w:r>
        <w:rPr>
          <w:noProof/>
        </w:rPr>
        <w:drawing>
          <wp:inline distT="0" distB="0" distL="0" distR="0" wp14:anchorId="6454211D" wp14:editId="52D62D1C">
            <wp:extent cx="3706793" cy="2471195"/>
            <wp:effectExtent l="0" t="0" r="1905" b="5715"/>
            <wp:docPr id="2" name="Picture 2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a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21057" cy="2480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FD3447" w14:textId="77777777" w:rsidR="00770D04" w:rsidRPr="00167C6A" w:rsidRDefault="00770D04" w:rsidP="00770D04">
      <w:pPr>
        <w:spacing w:line="259" w:lineRule="auto"/>
      </w:pPr>
      <w:r w:rsidRPr="00031516">
        <w:rPr>
          <w:b/>
          <w:bCs/>
        </w:rPr>
        <w:t>S</w:t>
      </w:r>
      <w:r>
        <w:rPr>
          <w:b/>
          <w:bCs/>
        </w:rPr>
        <w:t xml:space="preserve">2 </w:t>
      </w:r>
      <w:r w:rsidRPr="00031516">
        <w:rPr>
          <w:b/>
          <w:bCs/>
        </w:rPr>
        <w:t>Fig.</w:t>
      </w:r>
      <w:r>
        <w:t xml:space="preserve"> </w:t>
      </w:r>
      <w:r w:rsidRPr="009B534B">
        <w:rPr>
          <w:b/>
          <w:bCs/>
          <w:i/>
          <w:iCs/>
        </w:rPr>
        <w:t>S. aureus</w:t>
      </w:r>
      <w:r w:rsidRPr="009B534B">
        <w:rPr>
          <w:b/>
          <w:bCs/>
        </w:rPr>
        <w:t xml:space="preserve"> growth in media with and without calcitriol supplementation.</w:t>
      </w:r>
      <w:r>
        <w:t xml:space="preserve"> A clinically isolated strain of methicillin-resistant</w:t>
      </w:r>
      <w:r>
        <w:rPr>
          <w:i/>
          <w:iCs/>
        </w:rPr>
        <w:t xml:space="preserve"> S. aureus </w:t>
      </w:r>
      <w:r>
        <w:t>was cultured overnight in tryptic soy broth (TSB), then sub-cultured (1:100) in TSB +/- 10</w:t>
      </w:r>
      <w:r w:rsidRPr="00113660">
        <w:rPr>
          <w:vertAlign w:val="superscript"/>
        </w:rPr>
        <w:t>-7</w:t>
      </w:r>
      <w:r>
        <w:t xml:space="preserve"> M calcitriol. Paired t-tests of % growth compared to time 0 (at hours 1-6) demonstrated no statistically significant differences between control and supplemented media (all </w:t>
      </w:r>
      <w:r w:rsidRPr="00C628C3">
        <w:rPr>
          <w:i/>
          <w:iCs/>
        </w:rPr>
        <w:t>p</w:t>
      </w:r>
      <w:r>
        <w:t>&gt;0.05). This experiment was independent of airway mechanisms.</w:t>
      </w:r>
      <w:r w:rsidRPr="009B534B">
        <w:rPr>
          <w:sz w:val="36"/>
          <w:szCs w:val="36"/>
        </w:rPr>
        <w:fldChar w:fldCharType="begin"/>
      </w:r>
      <w:r w:rsidRPr="009B534B">
        <w:rPr>
          <w:sz w:val="36"/>
          <w:szCs w:val="36"/>
        </w:rPr>
        <w:instrText xml:space="preserve"> ADDIN </w:instrText>
      </w:r>
      <w:r w:rsidRPr="009B534B">
        <w:rPr>
          <w:sz w:val="36"/>
          <w:szCs w:val="36"/>
        </w:rPr>
        <w:fldChar w:fldCharType="end"/>
      </w:r>
    </w:p>
    <w:p w14:paraId="3FB46E6D" w14:textId="77777777" w:rsidR="00770D04" w:rsidRDefault="00770D04"/>
    <w:sectPr w:rsidR="00770D04" w:rsidSect="00EC70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1516"/>
    <w:rsid w:val="000203FB"/>
    <w:rsid w:val="00031516"/>
    <w:rsid w:val="000356E5"/>
    <w:rsid w:val="00071DAD"/>
    <w:rsid w:val="0007568B"/>
    <w:rsid w:val="000848B1"/>
    <w:rsid w:val="00093058"/>
    <w:rsid w:val="000E222D"/>
    <w:rsid w:val="000E58AC"/>
    <w:rsid w:val="00113660"/>
    <w:rsid w:val="001513F6"/>
    <w:rsid w:val="001769E6"/>
    <w:rsid w:val="001808D5"/>
    <w:rsid w:val="001C083B"/>
    <w:rsid w:val="001D2D24"/>
    <w:rsid w:val="001D75F7"/>
    <w:rsid w:val="00200229"/>
    <w:rsid w:val="00252228"/>
    <w:rsid w:val="00265622"/>
    <w:rsid w:val="0027599B"/>
    <w:rsid w:val="002D25E7"/>
    <w:rsid w:val="002D7A66"/>
    <w:rsid w:val="002F098E"/>
    <w:rsid w:val="00314E6E"/>
    <w:rsid w:val="00325FED"/>
    <w:rsid w:val="00326DE5"/>
    <w:rsid w:val="00334F8A"/>
    <w:rsid w:val="00376D1B"/>
    <w:rsid w:val="0037779D"/>
    <w:rsid w:val="00392BB7"/>
    <w:rsid w:val="003A30BF"/>
    <w:rsid w:val="003C4CD5"/>
    <w:rsid w:val="003F623F"/>
    <w:rsid w:val="00417344"/>
    <w:rsid w:val="004275D5"/>
    <w:rsid w:val="004559F4"/>
    <w:rsid w:val="00467837"/>
    <w:rsid w:val="004B7EB1"/>
    <w:rsid w:val="004C36A2"/>
    <w:rsid w:val="004C6B06"/>
    <w:rsid w:val="004F603E"/>
    <w:rsid w:val="00523FDE"/>
    <w:rsid w:val="00547B94"/>
    <w:rsid w:val="00571DFE"/>
    <w:rsid w:val="005875D0"/>
    <w:rsid w:val="005A1FCA"/>
    <w:rsid w:val="005A2BA1"/>
    <w:rsid w:val="005B3C84"/>
    <w:rsid w:val="005E0ED4"/>
    <w:rsid w:val="005E17FB"/>
    <w:rsid w:val="006008B2"/>
    <w:rsid w:val="006070B8"/>
    <w:rsid w:val="006203DF"/>
    <w:rsid w:val="0062775A"/>
    <w:rsid w:val="00637018"/>
    <w:rsid w:val="00683049"/>
    <w:rsid w:val="00692DFC"/>
    <w:rsid w:val="006B0E4D"/>
    <w:rsid w:val="006F7D1A"/>
    <w:rsid w:val="00707148"/>
    <w:rsid w:val="00710CD1"/>
    <w:rsid w:val="007464C4"/>
    <w:rsid w:val="00752F50"/>
    <w:rsid w:val="00757665"/>
    <w:rsid w:val="00770D04"/>
    <w:rsid w:val="007A0ECB"/>
    <w:rsid w:val="007A5568"/>
    <w:rsid w:val="008175B5"/>
    <w:rsid w:val="00843379"/>
    <w:rsid w:val="008509A1"/>
    <w:rsid w:val="00866A93"/>
    <w:rsid w:val="0088026B"/>
    <w:rsid w:val="008A7517"/>
    <w:rsid w:val="008B1AB9"/>
    <w:rsid w:val="008C174B"/>
    <w:rsid w:val="008C7A27"/>
    <w:rsid w:val="008D5DC7"/>
    <w:rsid w:val="008D6FF9"/>
    <w:rsid w:val="008F5399"/>
    <w:rsid w:val="00926D00"/>
    <w:rsid w:val="0093588E"/>
    <w:rsid w:val="00946BAE"/>
    <w:rsid w:val="00994588"/>
    <w:rsid w:val="009A52A1"/>
    <w:rsid w:val="009B2B7C"/>
    <w:rsid w:val="009D03C3"/>
    <w:rsid w:val="009D095A"/>
    <w:rsid w:val="009D54CE"/>
    <w:rsid w:val="009E0ABB"/>
    <w:rsid w:val="00A149A2"/>
    <w:rsid w:val="00A8340D"/>
    <w:rsid w:val="00A84862"/>
    <w:rsid w:val="00A97017"/>
    <w:rsid w:val="00AA2768"/>
    <w:rsid w:val="00AB0E1C"/>
    <w:rsid w:val="00AD2D2D"/>
    <w:rsid w:val="00AE6BF4"/>
    <w:rsid w:val="00B01D53"/>
    <w:rsid w:val="00B02733"/>
    <w:rsid w:val="00B103A1"/>
    <w:rsid w:val="00B36684"/>
    <w:rsid w:val="00B41F24"/>
    <w:rsid w:val="00B50EB3"/>
    <w:rsid w:val="00B6696B"/>
    <w:rsid w:val="00B71CB1"/>
    <w:rsid w:val="00B73CA6"/>
    <w:rsid w:val="00BA3B1A"/>
    <w:rsid w:val="00BA5231"/>
    <w:rsid w:val="00BD37B7"/>
    <w:rsid w:val="00C02D7B"/>
    <w:rsid w:val="00C15792"/>
    <w:rsid w:val="00C32BFD"/>
    <w:rsid w:val="00C4660B"/>
    <w:rsid w:val="00C5163A"/>
    <w:rsid w:val="00C628C3"/>
    <w:rsid w:val="00C7274F"/>
    <w:rsid w:val="00C9048F"/>
    <w:rsid w:val="00C958F3"/>
    <w:rsid w:val="00CA4A7B"/>
    <w:rsid w:val="00CD1294"/>
    <w:rsid w:val="00CD3232"/>
    <w:rsid w:val="00D02221"/>
    <w:rsid w:val="00D101A6"/>
    <w:rsid w:val="00D36C2A"/>
    <w:rsid w:val="00D50A90"/>
    <w:rsid w:val="00D7471F"/>
    <w:rsid w:val="00D7652D"/>
    <w:rsid w:val="00D76EC2"/>
    <w:rsid w:val="00D824BB"/>
    <w:rsid w:val="00DA74C4"/>
    <w:rsid w:val="00DC6B18"/>
    <w:rsid w:val="00DC7EE2"/>
    <w:rsid w:val="00DE3C3E"/>
    <w:rsid w:val="00E036C8"/>
    <w:rsid w:val="00E24A50"/>
    <w:rsid w:val="00E4111C"/>
    <w:rsid w:val="00E54F1F"/>
    <w:rsid w:val="00E84068"/>
    <w:rsid w:val="00EA5401"/>
    <w:rsid w:val="00EC0BC3"/>
    <w:rsid w:val="00EC2C1D"/>
    <w:rsid w:val="00EC70E8"/>
    <w:rsid w:val="00EE32F0"/>
    <w:rsid w:val="00F01004"/>
    <w:rsid w:val="00F07841"/>
    <w:rsid w:val="00F326CB"/>
    <w:rsid w:val="00F32E47"/>
    <w:rsid w:val="00F36F2D"/>
    <w:rsid w:val="00F45D05"/>
    <w:rsid w:val="00F50E94"/>
    <w:rsid w:val="00F9576F"/>
    <w:rsid w:val="00FE0B4D"/>
    <w:rsid w:val="00FE4ED2"/>
    <w:rsid w:val="00FF14C9"/>
    <w:rsid w:val="00FF6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A95C2"/>
  <w15:chartTrackingRefBased/>
  <w15:docId w15:val="{ABBAAA84-B3EF-CB45-9CEA-1C74E980D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72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rnell, Emma M</dc:creator>
  <cp:keywords/>
  <dc:description/>
  <cp:lastModifiedBy>Vijayakumar AG</cp:lastModifiedBy>
  <cp:revision>6</cp:revision>
  <dcterms:created xsi:type="dcterms:W3CDTF">2022-04-21T19:55:00Z</dcterms:created>
  <dcterms:modified xsi:type="dcterms:W3CDTF">2022-05-30T17:12:00Z</dcterms:modified>
</cp:coreProperties>
</file>